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D5D8B" w14:textId="77777777" w:rsidR="005A2428" w:rsidRDefault="005A2428" w:rsidP="005A2428">
      <w:pPr>
        <w:spacing w:line="276" w:lineRule="auto"/>
        <w:rPr>
          <w:lang w:val="en-GB"/>
        </w:rPr>
      </w:pPr>
      <w:r>
        <w:rPr>
          <w:noProof/>
        </w:rPr>
        <w:drawing>
          <wp:inline distT="0" distB="0" distL="0" distR="0" wp14:anchorId="5652B1AB" wp14:editId="3D76C7EF">
            <wp:extent cx="3933825" cy="2970439"/>
            <wp:effectExtent l="0" t="0" r="0" b="1905"/>
            <wp:docPr id="5437938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5410" cy="2979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7A63C8" w14:textId="77777777" w:rsidR="005A2428" w:rsidRPr="00847D3F" w:rsidRDefault="005A2428" w:rsidP="005A2428">
      <w:pPr>
        <w:spacing w:line="276" w:lineRule="auto"/>
        <w:rPr>
          <w:b/>
          <w:lang w:val="en-GB"/>
        </w:rPr>
      </w:pPr>
      <w:r w:rsidRPr="00445B54">
        <w:rPr>
          <w:b/>
          <w:lang w:val="en-GB"/>
        </w:rPr>
        <w:t>Figure 2: Health Belief Model (Vitalis, 2017)</w:t>
      </w:r>
      <w:r w:rsidRPr="00445B54">
        <w:rPr>
          <w:lang w:val="en-GB"/>
        </w:rPr>
        <w:t xml:space="preserve"> </w:t>
      </w:r>
    </w:p>
    <w:p w14:paraId="6B35EF13" w14:textId="77777777" w:rsidR="007A2386" w:rsidRDefault="007A2386"/>
    <w:sectPr w:rsidR="007A2386" w:rsidSect="006C3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428"/>
    <w:rsid w:val="000712FE"/>
    <w:rsid w:val="001D4459"/>
    <w:rsid w:val="00385119"/>
    <w:rsid w:val="003D77FC"/>
    <w:rsid w:val="005A2428"/>
    <w:rsid w:val="006C37E1"/>
    <w:rsid w:val="007377E0"/>
    <w:rsid w:val="007A2386"/>
    <w:rsid w:val="008905C6"/>
    <w:rsid w:val="00947503"/>
    <w:rsid w:val="009C595C"/>
    <w:rsid w:val="009D404F"/>
    <w:rsid w:val="00B60D06"/>
    <w:rsid w:val="00C0029F"/>
    <w:rsid w:val="00C06C66"/>
    <w:rsid w:val="00C1323C"/>
    <w:rsid w:val="00C6730B"/>
    <w:rsid w:val="00CC6ADE"/>
    <w:rsid w:val="00D50391"/>
    <w:rsid w:val="00DB08F9"/>
    <w:rsid w:val="00F65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6ECCA"/>
  <w15:chartTrackingRefBased/>
  <w15:docId w15:val="{FF53B6DB-B009-4858-ABA4-870DA22D0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428"/>
    <w:pPr>
      <w:spacing w:line="480" w:lineRule="auto"/>
    </w:pPr>
    <w:rPr>
      <w:rFonts w:ascii="Times New Roman" w:hAnsi="Times New Roman"/>
      <w:color w:val="000000" w:themeColor="text1"/>
      <w:kern w:val="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A2386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kern w:val="0"/>
      <w:sz w:val="24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A2386"/>
    <w:pPr>
      <w:keepNext/>
      <w:keepLines/>
      <w:spacing w:before="40" w:after="0"/>
      <w:outlineLvl w:val="1"/>
    </w:pPr>
    <w:rPr>
      <w:rFonts w:eastAsiaTheme="majorEastAsia" w:cstheme="majorBidi"/>
      <w:b/>
      <w:kern w:val="0"/>
      <w:sz w:val="24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C6ADE"/>
    <w:pPr>
      <w:keepNext/>
      <w:keepLines/>
      <w:spacing w:before="160" w:after="80"/>
      <w:outlineLvl w:val="2"/>
    </w:pPr>
    <w:rPr>
      <w:rFonts w:eastAsiaTheme="majorEastAsia" w:cstheme="majorBidi"/>
      <w:b/>
      <w:kern w:val="0"/>
      <w:sz w:val="24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242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0"/>
      <w:sz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42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0"/>
      <w:sz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242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42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242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242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386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2386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6ADE"/>
    <w:rPr>
      <w:rFonts w:ascii="Times New Roman" w:eastAsiaTheme="majorEastAsia" w:hAnsi="Times New Roman" w:cstheme="majorBidi"/>
      <w:b/>
      <w:color w:val="000000" w:themeColor="text1"/>
      <w:sz w:val="24"/>
      <w:szCs w:val="28"/>
    </w:rPr>
  </w:style>
  <w:style w:type="table" w:styleId="TableGrid">
    <w:name w:val="Table Grid"/>
    <w:basedOn w:val="TableNormal"/>
    <w:uiPriority w:val="39"/>
    <w:rsid w:val="001D4459"/>
    <w:pPr>
      <w:spacing w:after="0" w:line="120" w:lineRule="auto"/>
    </w:pPr>
    <w:rPr>
      <w:rFonts w:ascii="Times New Roman" w:hAnsi="Times New Roman"/>
      <w:color w:val="000000" w:themeColor="text1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9C595C"/>
    <w:pPr>
      <w:spacing w:after="0" w:line="240" w:lineRule="auto"/>
    </w:pPr>
    <w:rPr>
      <w:rFonts w:ascii="Times New Roman" w:hAnsi="Times New Roman"/>
      <w:color w:val="000000" w:themeColor="text1"/>
      <w:sz w:val="24"/>
      <w:lang w:val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5A2428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428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2428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428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2428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2428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A2428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5A24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242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5A24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2428"/>
    <w:pPr>
      <w:spacing w:before="160"/>
      <w:jc w:val="center"/>
    </w:pPr>
    <w:rPr>
      <w:i/>
      <w:iCs/>
      <w:color w:val="404040" w:themeColor="text1" w:themeTint="BF"/>
      <w:kern w:val="0"/>
      <w:sz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5A2428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5A2428"/>
    <w:pPr>
      <w:ind w:left="720"/>
      <w:contextualSpacing/>
    </w:pPr>
    <w:rPr>
      <w:kern w:val="0"/>
      <w:sz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5A242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24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:sz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2428"/>
    <w:rPr>
      <w:rFonts w:ascii="Times New Roman" w:hAnsi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5A242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3</Characters>
  <Application>Microsoft Office Word</Application>
  <DocSecurity>0</DocSecurity>
  <Lines>1</Lines>
  <Paragraphs>1</Paragraphs>
  <ScaleCrop>false</ScaleCrop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Luckyboy Dzramado</dc:creator>
  <cp:keywords/>
  <dc:description/>
  <cp:lastModifiedBy>Victor Luckyboy Dzramado</cp:lastModifiedBy>
  <cp:revision>1</cp:revision>
  <dcterms:created xsi:type="dcterms:W3CDTF">2026-02-23T17:28:00Z</dcterms:created>
  <dcterms:modified xsi:type="dcterms:W3CDTF">2026-02-23T17:28:00Z</dcterms:modified>
</cp:coreProperties>
</file>